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88B" w:rsidRPr="003D0825" w:rsidRDefault="003D0825" w:rsidP="003D08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0825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gramStart"/>
      <w:r w:rsidRPr="003D0825">
        <w:rPr>
          <w:rFonts w:ascii="Times New Roman" w:hAnsi="Times New Roman" w:cs="Times New Roman"/>
          <w:b/>
          <w:sz w:val="24"/>
          <w:szCs w:val="24"/>
        </w:rPr>
        <w:t>Primers for RT-qPCR.</w:t>
      </w:r>
      <w:proofErr w:type="gramEnd"/>
      <w:r w:rsidRPr="003D0825">
        <w:rPr>
          <w:rFonts w:ascii="Times New Roman" w:hAnsi="Times New Roman" w:cs="Times New Roman"/>
          <w:sz w:val="24"/>
          <w:szCs w:val="24"/>
        </w:rPr>
        <w:t xml:space="preserve"> Primers designed and efficiency tested as described in 2.9. The same method was also used in designing and testing the primers for the reference genes </w:t>
      </w:r>
      <w:r w:rsidRPr="003D0825">
        <w:rPr>
          <w:rFonts w:ascii="Times New Roman" w:hAnsi="Times New Roman" w:cs="Times New Roman"/>
          <w:i/>
          <w:sz w:val="24"/>
          <w:szCs w:val="24"/>
        </w:rPr>
        <w:t>Act</w:t>
      </w:r>
      <w:r w:rsidRPr="003D082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0825">
        <w:rPr>
          <w:rFonts w:ascii="Times New Roman" w:hAnsi="Times New Roman" w:cs="Times New Roman"/>
          <w:i/>
          <w:sz w:val="24"/>
          <w:szCs w:val="24"/>
        </w:rPr>
        <w:t>CytB</w:t>
      </w:r>
      <w:proofErr w:type="spellEnd"/>
      <w:r w:rsidRPr="003D082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gitternetz"/>
        <w:tblW w:w="0" w:type="auto"/>
        <w:tblCellMar>
          <w:top w:w="57" w:type="dxa"/>
          <w:bottom w:w="57" w:type="dxa"/>
        </w:tblCellMar>
        <w:tblLook w:val="04A0"/>
      </w:tblPr>
      <w:tblGrid>
        <w:gridCol w:w="959"/>
        <w:gridCol w:w="2126"/>
        <w:gridCol w:w="3827"/>
        <w:gridCol w:w="1276"/>
        <w:gridCol w:w="1091"/>
      </w:tblGrid>
      <w:tr w:rsidR="003D0825" w:rsidRPr="0000221D" w:rsidTr="00373B0E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0825" w:rsidRPr="0000221D" w:rsidRDefault="003D0825" w:rsidP="00373B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21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0825" w:rsidRPr="0000221D" w:rsidRDefault="003D0825" w:rsidP="00373B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21D">
              <w:rPr>
                <w:rFonts w:ascii="Times New Roman" w:hAnsi="Times New Roman" w:cs="Times New Roman"/>
                <w:b/>
                <w:sz w:val="20"/>
                <w:szCs w:val="20"/>
              </w:rPr>
              <w:t>Primer name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0825" w:rsidRPr="0000221D" w:rsidRDefault="003D0825" w:rsidP="00373B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21D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5’-3’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0825" w:rsidRPr="0000221D" w:rsidRDefault="003D0825" w:rsidP="00373B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0221D">
              <w:rPr>
                <w:rFonts w:ascii="Times New Roman" w:hAnsi="Times New Roman" w:cs="Times New Roman"/>
                <w:b/>
                <w:sz w:val="20"/>
                <w:szCs w:val="20"/>
              </w:rPr>
              <w:t>Amplicon</w:t>
            </w:r>
            <w:proofErr w:type="spellEnd"/>
            <w:r w:rsidRPr="000022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ngth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0825" w:rsidRPr="0000221D" w:rsidRDefault="003D0825" w:rsidP="00373B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21D">
              <w:rPr>
                <w:rFonts w:ascii="Times New Roman" w:hAnsi="Times New Roman" w:cs="Times New Roman"/>
                <w:b/>
                <w:sz w:val="20"/>
                <w:szCs w:val="20"/>
              </w:rPr>
              <w:t>Efficiency</w:t>
            </w:r>
          </w:p>
        </w:tc>
      </w:tr>
      <w:tr w:rsidR="003D0825" w:rsidTr="00373B0E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2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_qPCR_1r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TG GAG TGG TAC GTG TGC T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AGA CTG ATG CCA ACC CCT TC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3D0825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3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3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T TGC CAA ACA GTC GAT C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TCT GTA ATC CCA CGC CAA G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24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  <w:tr w:rsidR="003D0825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ca_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4_qPCR_2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4_qPCR_2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A CCC GCA CCC AAT ACA C </w:t>
            </w:r>
          </w:p>
          <w:p w:rsidR="003D0825" w:rsidRPr="003D082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825">
              <w:rPr>
                <w:rFonts w:ascii="Times New Roman" w:hAnsi="Times New Roman" w:cs="Times New Roman"/>
                <w:sz w:val="20"/>
                <w:szCs w:val="20"/>
              </w:rPr>
              <w:t xml:space="preserve">AGC CTC TGT TGG AAT CGT G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19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D0825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5_qPCR_2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5_qPCR_2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TG GCT TGC TTT ATG GCT CC </w:t>
            </w:r>
          </w:p>
          <w:p w:rsidR="003D0825" w:rsidRPr="003D082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825">
              <w:rPr>
                <w:rFonts w:ascii="Times New Roman" w:hAnsi="Times New Roman" w:cs="Times New Roman"/>
                <w:sz w:val="20"/>
                <w:szCs w:val="20"/>
              </w:rPr>
              <w:t xml:space="preserve">ACA GTT GAA CCT CGG GAA A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18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</w:tr>
      <w:tr w:rsidR="003D0825" w:rsidRPr="00E6450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7_qPCR_2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7_qPCR_2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C CCA AAA GAT CCG CAA AC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CTG TGG ACT CGA GCA TGA C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21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5.2</w:t>
            </w:r>
          </w:p>
        </w:tc>
      </w:tr>
      <w:tr w:rsidR="003D0825" w:rsidRPr="00E6450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9_qPCR_2f </w:t>
            </w:r>
          </w:p>
          <w:p w:rsidR="003D0825" w:rsidRPr="003D082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9_qPCR_2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CT CTG TTT TCA CTC GTC GC </w:t>
            </w:r>
          </w:p>
          <w:p w:rsidR="003D0825" w:rsidRPr="003D082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825">
              <w:rPr>
                <w:rFonts w:ascii="Times New Roman" w:hAnsi="Times New Roman" w:cs="Times New Roman"/>
                <w:sz w:val="20"/>
                <w:szCs w:val="20"/>
              </w:rPr>
              <w:t xml:space="preserve">AGG GTG CAG TTT GTG GCG 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17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</w:tr>
      <w:tr w:rsidR="003D0825" w:rsidRPr="00E6450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10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0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C TCT GTG GTT CCT ACG T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ACC CGA CTT TGC ACC CTT A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23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</w:tr>
      <w:tr w:rsidR="003D0825" w:rsidRPr="00E6450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11_qPCR_2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1_qPCR_2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CT CAG TCA TCC TCA TCC TC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GAA GTG GTC TGC GAT ATG G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18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102.9</w:t>
            </w:r>
          </w:p>
        </w:tc>
      </w:tr>
      <w:tr w:rsidR="003D0825" w:rsidRPr="00E6450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12_qPCR_2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2_qPCR_2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CT CGG TGG </w:t>
            </w:r>
            <w:proofErr w:type="spellStart"/>
            <w:r w:rsidRPr="003D0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  <w:proofErr w:type="spellEnd"/>
            <w:r w:rsidRPr="003D0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T GAA T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GTG GTC TGC GAT ATG GCT T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23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</w:tr>
      <w:tr w:rsidR="003D0825" w:rsidRPr="00E6450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14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4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GG GTT AAT GGC GCA AAG AC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CAC GTT ATG CCT TGG TCG A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20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</w:tr>
      <w:tr w:rsidR="003D0825" w:rsidRPr="00EE081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16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16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G GTG CCA CTA AAC AAG C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GTA GGG GTA GCG ACG GTA A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18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6.7</w:t>
            </w:r>
          </w:p>
        </w:tc>
      </w:tr>
      <w:tr w:rsidR="003D0825" w:rsidRPr="00EE081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20_qPCR_1f </w:t>
            </w:r>
          </w:p>
          <w:p w:rsidR="003D0825" w:rsidRPr="003D082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0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T CAG TCC TGC AGT GCT T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AAC TTT TGG AGA CGA GGG G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16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101.0</w:t>
            </w:r>
          </w:p>
        </w:tc>
      </w:tr>
      <w:tr w:rsidR="003D0825" w:rsidRPr="00EE081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22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2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 TGT GCC GAG CTC TCT 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ACT GGG ACG AAG CAA CAC T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231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3D0825" w:rsidRPr="00EE081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23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3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TC TGC CTT TGT AGT CGA GC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CCG CCT GAT TAG TGG TCT T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20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</w:tr>
      <w:tr w:rsidR="003D0825" w:rsidRPr="00EE081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24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4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C AAC TCG GAG CAA CAC A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GGA GTC AGC GCT GTT AAC A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191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</w:tr>
      <w:tr w:rsidR="003D0825" w:rsidRPr="00EE081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3D082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28_qPCR_1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28_qPCR_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C TCG CTT GCC TCT ACA TC </w:t>
            </w:r>
          </w:p>
          <w:p w:rsidR="003D0825" w:rsidRPr="003D082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825">
              <w:rPr>
                <w:rFonts w:ascii="Times New Roman" w:hAnsi="Times New Roman" w:cs="Times New Roman"/>
                <w:sz w:val="20"/>
                <w:szCs w:val="20"/>
              </w:rPr>
              <w:t xml:space="preserve">ATG TAG AGG CAA GCG AGT C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15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4.2</w:t>
            </w:r>
          </w:p>
        </w:tc>
      </w:tr>
      <w:tr w:rsidR="003D0825" w:rsidRPr="00EE081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4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aca_44_qPCR_2f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aca_44_qPCR_2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 TCA TCT CAT CTC GCC GG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ATG GGA CCG CAG AGT TTA G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D0825" w:rsidRPr="00EE081B" w:rsidTr="00373B0E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</w:t>
            </w:r>
            <w:proofErr w:type="spellEnd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Actf</w:t>
            </w:r>
            <w:proofErr w:type="spellEnd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Actr</w:t>
            </w:r>
            <w:proofErr w:type="spellEnd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 TGA TCT TGC CGG TCG AG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CGG CAG TGG </w:t>
            </w:r>
            <w:proofErr w:type="spellStart"/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proofErr w:type="spellEnd"/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 TAA AGC T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3D0825" w:rsidRPr="00A00166" w:rsidTr="00373B0E"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3D0825" w:rsidRPr="0000221D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B</w:t>
            </w:r>
            <w:proofErr w:type="spellEnd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CytBf</w:t>
            </w:r>
            <w:proofErr w:type="spellEnd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CytBr</w:t>
            </w:r>
            <w:proofErr w:type="spellEnd"/>
            <w:r w:rsidRPr="00970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:rsidR="003D0825" w:rsidRPr="00970AD5" w:rsidRDefault="003D0825" w:rsidP="00373B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A GTT TCG ATC GTA CCG GA </w:t>
            </w:r>
          </w:p>
          <w:p w:rsidR="003D0825" w:rsidRPr="003D082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825">
              <w:rPr>
                <w:rFonts w:ascii="Times New Roman" w:hAnsi="Times New Roman" w:cs="Times New Roman"/>
                <w:sz w:val="20"/>
                <w:szCs w:val="20"/>
              </w:rPr>
              <w:t xml:space="preserve">CCG GTA TGG CTA GCA GGA TT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D0825" w:rsidRPr="00970AD5" w:rsidRDefault="003D0825" w:rsidP="00373B0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4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:rsidR="003D0825" w:rsidRPr="00970AD5" w:rsidRDefault="003D0825" w:rsidP="00373B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70AD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8.0</w:t>
            </w:r>
          </w:p>
        </w:tc>
      </w:tr>
    </w:tbl>
    <w:p w:rsidR="003D0825" w:rsidRPr="00A00166" w:rsidRDefault="003D0825">
      <w:pPr>
        <w:rPr>
          <w:lang w:val="de-DE"/>
        </w:rPr>
      </w:pPr>
    </w:p>
    <w:sectPr w:rsidR="003D0825" w:rsidRPr="00A00166" w:rsidSect="00E948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313BF"/>
    <w:rsid w:val="0000221D"/>
    <w:rsid w:val="00114AA3"/>
    <w:rsid w:val="002313BF"/>
    <w:rsid w:val="00231D03"/>
    <w:rsid w:val="0027681E"/>
    <w:rsid w:val="002A46D3"/>
    <w:rsid w:val="003D0825"/>
    <w:rsid w:val="00460A18"/>
    <w:rsid w:val="004F7242"/>
    <w:rsid w:val="00725CD2"/>
    <w:rsid w:val="00917028"/>
    <w:rsid w:val="00970AD5"/>
    <w:rsid w:val="00A00166"/>
    <w:rsid w:val="00B47B32"/>
    <w:rsid w:val="00B87575"/>
    <w:rsid w:val="00BC53FB"/>
    <w:rsid w:val="00BF4B33"/>
    <w:rsid w:val="00C03F25"/>
    <w:rsid w:val="00C6416D"/>
    <w:rsid w:val="00D2632F"/>
    <w:rsid w:val="00E42B6A"/>
    <w:rsid w:val="00E6450B"/>
    <w:rsid w:val="00E70045"/>
    <w:rsid w:val="00E9488B"/>
    <w:rsid w:val="00EE0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488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B47B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47B3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User</dc:creator>
  <cp:lastModifiedBy>Tobias User</cp:lastModifiedBy>
  <cp:revision>4</cp:revision>
  <dcterms:created xsi:type="dcterms:W3CDTF">2019-02-01T12:15:00Z</dcterms:created>
  <dcterms:modified xsi:type="dcterms:W3CDTF">2019-03-29T15:48:00Z</dcterms:modified>
</cp:coreProperties>
</file>